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B093C" w14:textId="525D43A2" w:rsidR="00142637" w:rsidRDefault="002F77E2" w:rsidP="00452626">
      <w:pPr>
        <w:rPr>
          <w:b/>
          <w:bCs/>
        </w:rPr>
      </w:pPr>
      <w:r>
        <w:rPr>
          <w:b/>
          <w:bCs/>
        </w:rPr>
        <w:t>Supplement</w:t>
      </w:r>
      <w:r w:rsidR="00AA4395">
        <w:rPr>
          <w:b/>
          <w:bCs/>
        </w:rPr>
        <w:t>a</w:t>
      </w:r>
      <w:r w:rsidR="00E13764">
        <w:rPr>
          <w:b/>
          <w:bCs/>
        </w:rPr>
        <w:t>ry</w:t>
      </w:r>
      <w:r>
        <w:rPr>
          <w:b/>
          <w:bCs/>
        </w:rPr>
        <w:t xml:space="preserve"> material </w:t>
      </w:r>
      <w:r w:rsidR="008A0AFB">
        <w:rPr>
          <w:b/>
          <w:bCs/>
        </w:rPr>
        <w:t>4</w:t>
      </w:r>
    </w:p>
    <w:p w14:paraId="5317C3AC" w14:textId="77777777" w:rsidR="000B07E3" w:rsidRDefault="000B07E3" w:rsidP="00452626">
      <w:pPr>
        <w:rPr>
          <w:b/>
          <w:bCs/>
        </w:rPr>
      </w:pPr>
    </w:p>
    <w:p w14:paraId="1F235EF7" w14:textId="4D333E03" w:rsidR="00452626" w:rsidRPr="005604AC" w:rsidRDefault="00452626" w:rsidP="00452626">
      <w:pPr>
        <w:rPr>
          <w:b/>
          <w:bCs/>
        </w:rPr>
      </w:pPr>
      <w:r w:rsidRPr="005604AC">
        <w:rPr>
          <w:b/>
          <w:bCs/>
        </w:rPr>
        <w:t xml:space="preserve">Table </w:t>
      </w:r>
      <w:r w:rsidR="008A1733">
        <w:rPr>
          <w:b/>
          <w:bCs/>
        </w:rPr>
        <w:t>4</w:t>
      </w:r>
      <w:r w:rsidRPr="005604AC">
        <w:rPr>
          <w:b/>
          <w:bCs/>
        </w:rPr>
        <w:t xml:space="preserve">. </w:t>
      </w:r>
      <w:r w:rsidR="00106AE1">
        <w:rPr>
          <w:b/>
          <w:bCs/>
        </w:rPr>
        <w:t>Constructs</w:t>
      </w:r>
      <w:r w:rsidR="0055332E">
        <w:rPr>
          <w:b/>
          <w:bCs/>
        </w:rPr>
        <w:t xml:space="preserve"> and t</w:t>
      </w:r>
      <w:r w:rsidRPr="005604AC">
        <w:rPr>
          <w:b/>
          <w:bCs/>
        </w:rPr>
        <w:t xml:space="preserve">ests items´ content validity assessment, dimension: </w:t>
      </w:r>
      <w:r w:rsidR="008A1733">
        <w:rPr>
          <w:b/>
          <w:bCs/>
        </w:rPr>
        <w:t>R</w:t>
      </w:r>
      <w:r w:rsidRPr="005604AC">
        <w:rPr>
          <w:b/>
          <w:bCs/>
        </w:rPr>
        <w:t>elevance</w:t>
      </w:r>
    </w:p>
    <w:p w14:paraId="2AFEF45C" w14:textId="77777777" w:rsidR="00452626" w:rsidRPr="005604AC" w:rsidRDefault="00452626" w:rsidP="0045262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851"/>
        <w:gridCol w:w="1559"/>
        <w:gridCol w:w="851"/>
        <w:gridCol w:w="850"/>
        <w:gridCol w:w="1559"/>
        <w:gridCol w:w="1276"/>
        <w:gridCol w:w="1276"/>
      </w:tblGrid>
      <w:tr w:rsidR="005F581E" w:rsidRPr="005604AC" w14:paraId="4427D1A8" w14:textId="4673C343" w:rsidTr="005F581E">
        <w:trPr>
          <w:trHeight w:val="1226"/>
        </w:trPr>
        <w:tc>
          <w:tcPr>
            <w:tcW w:w="1413" w:type="dxa"/>
            <w:vAlign w:val="center"/>
          </w:tcPr>
          <w:p w14:paraId="11F143F8" w14:textId="0F1C715D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rce instrument</w:t>
            </w:r>
          </w:p>
        </w:tc>
        <w:tc>
          <w:tcPr>
            <w:tcW w:w="1417" w:type="dxa"/>
            <w:vAlign w:val="center"/>
          </w:tcPr>
          <w:p w14:paraId="6FC92CB3" w14:textId="2F44B056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struct / </w:t>
            </w: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tem</w:t>
            </w:r>
            <w:r w:rsid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701" w:type="dxa"/>
            <w:vAlign w:val="center"/>
          </w:tcPr>
          <w:p w14:paraId="13C4C44B" w14:textId="4BE7CFD9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experts in agreemen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94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51" w:type="dxa"/>
            <w:vAlign w:val="center"/>
          </w:tcPr>
          <w:p w14:paraId="7EAB2F0F" w14:textId="234003FD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V-I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C9824E9" w14:textId="3CA90B27" w:rsidR="00106AE1" w:rsidRPr="004A08E3" w:rsidRDefault="00106AE1" w:rsidP="00F9468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V-I interpretation</w:t>
            </w:r>
          </w:p>
        </w:tc>
        <w:tc>
          <w:tcPr>
            <w:tcW w:w="851" w:type="dxa"/>
            <w:vAlign w:val="center"/>
          </w:tcPr>
          <w:p w14:paraId="08394D09" w14:textId="3C61A1D2" w:rsidR="00106AE1" w:rsidRPr="004A08E3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194D0C0B" w14:textId="2DCB8A64" w:rsidR="00106AE1" w:rsidRPr="004A08E3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k*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BD3B732" w14:textId="277A9214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* interpretation</w:t>
            </w:r>
          </w:p>
        </w:tc>
        <w:tc>
          <w:tcPr>
            <w:tcW w:w="1276" w:type="dxa"/>
            <w:vAlign w:val="center"/>
          </w:tcPr>
          <w:p w14:paraId="4445B80C" w14:textId="44AE266A" w:rsidR="00106AE1" w:rsidRPr="004A08E3" w:rsidRDefault="00106AE1" w:rsidP="00106A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-CVI/UA</w:t>
            </w:r>
            <w:r w:rsidR="004A08E3"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14:paraId="6216BCE7" w14:textId="1289BB01" w:rsidR="00106AE1" w:rsidRPr="004A08E3" w:rsidRDefault="00106AE1" w:rsidP="00106A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-CVI/Ave</w:t>
            </w:r>
            <w:r w:rsidR="004A08E3"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A08E3" w:rsidRPr="005604AC" w14:paraId="746A9B82" w14:textId="1D59C269" w:rsidTr="005F581E">
        <w:tc>
          <w:tcPr>
            <w:tcW w:w="1413" w:type="dxa"/>
            <w:vMerge w:val="restart"/>
            <w:vAlign w:val="center"/>
          </w:tcPr>
          <w:p w14:paraId="05DF9FEE" w14:textId="1A6D25FE" w:rsidR="004A08E3" w:rsidRDefault="004A08E3" w:rsidP="007511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MHLS - Mental Health Literacy Scale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8788" w:type="dxa"/>
            <w:gridSpan w:val="7"/>
            <w:vAlign w:val="center"/>
          </w:tcPr>
          <w:p w14:paraId="50E024A8" w14:textId="410D68A0" w:rsidR="004A08E3" w:rsidRPr="004A08E3" w:rsidRDefault="004A08E3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ognition of disorders</w:t>
            </w:r>
          </w:p>
        </w:tc>
        <w:tc>
          <w:tcPr>
            <w:tcW w:w="1276" w:type="dxa"/>
            <w:vMerge w:val="restart"/>
          </w:tcPr>
          <w:p w14:paraId="41EB2155" w14:textId="5F24AAE0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vMerge w:val="restart"/>
          </w:tcPr>
          <w:p w14:paraId="1783FD7B" w14:textId="21AAC42B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4A08E3" w:rsidRPr="005604AC" w14:paraId="67612433" w14:textId="3DA0082A" w:rsidTr="005F581E">
        <w:tc>
          <w:tcPr>
            <w:tcW w:w="1413" w:type="dxa"/>
            <w:vMerge/>
          </w:tcPr>
          <w:p w14:paraId="46A2E15D" w14:textId="1CA25394" w:rsidR="004A08E3" w:rsidRPr="005604AC" w:rsidRDefault="004A08E3" w:rsidP="0075113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1AC83A0" w14:textId="77777777" w:rsidR="004A08E3" w:rsidRPr="005604AC" w:rsidRDefault="004A08E3" w:rsidP="007511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02427EF9" w14:textId="77777777" w:rsidR="004A08E3" w:rsidRPr="005604AC" w:rsidRDefault="004A08E3" w:rsidP="007511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C0DD4DF" w14:textId="01B70CA6" w:rsidR="004A08E3" w:rsidRPr="005604AC" w:rsidRDefault="004A08E3" w:rsidP="007511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F641ABA" w14:textId="3706D2AD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9AC549E" w14:textId="13CCB5B8" w:rsidR="004A08E3" w:rsidRPr="004A08E3" w:rsidRDefault="004A08E3" w:rsidP="007511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73370790" w14:textId="62575117" w:rsidR="004A08E3" w:rsidRPr="004A08E3" w:rsidRDefault="004A08E3" w:rsidP="0075113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212A1B2C" w14:textId="77777777" w:rsidR="004A08E3" w:rsidRPr="005604AC" w:rsidRDefault="004A08E3" w:rsidP="007511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4AC3E36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F65FABD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3CA2AA5A" w14:textId="46510970" w:rsidTr="005F581E">
        <w:tc>
          <w:tcPr>
            <w:tcW w:w="1413" w:type="dxa"/>
            <w:vMerge/>
          </w:tcPr>
          <w:p w14:paraId="14B6A1BB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D67374F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3BC1AA44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0FADC102" w14:textId="788C5A5B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630F7F1" w14:textId="153AE0EF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7D21616" w14:textId="2E6224F8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71A611D9" w14:textId="69154BB7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0B079318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5E42546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DE3F34B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771FBAB9" w14:textId="1CF9436A" w:rsidTr="005F581E">
        <w:tc>
          <w:tcPr>
            <w:tcW w:w="1413" w:type="dxa"/>
            <w:vMerge/>
          </w:tcPr>
          <w:p w14:paraId="476E2619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7B85A08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662D3A7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385E72FA" w14:textId="23018348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7EA2B37" w14:textId="76036070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A6DBB56" w14:textId="1FA494B8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7EB895E6" w14:textId="51B2787A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0A5B9996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CE381D4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19BF1B5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7DD2E4A1" w14:textId="76946911" w:rsidTr="005F581E">
        <w:tc>
          <w:tcPr>
            <w:tcW w:w="1413" w:type="dxa"/>
            <w:vMerge/>
          </w:tcPr>
          <w:p w14:paraId="174B43FF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D7C399F" w14:textId="77777777" w:rsidR="004A08E3" w:rsidRPr="00AE21D8" w:rsidRDefault="004A08E3" w:rsidP="00147A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61BB5423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A97B893" w14:textId="075CA395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3E22C742" w14:textId="3ADF410E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990D4E3" w14:textId="3D88A4B0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2444017A" w14:textId="2D4F2848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5FF96635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79EE7DAE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68FB9D9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000BC963" w14:textId="42D9794C" w:rsidTr="005F581E">
        <w:tc>
          <w:tcPr>
            <w:tcW w:w="1413" w:type="dxa"/>
            <w:vMerge/>
          </w:tcPr>
          <w:p w14:paraId="1E99EB7A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1EB6BE2" w14:textId="77777777" w:rsidR="004A08E3" w:rsidRPr="00AE21D8" w:rsidRDefault="004A08E3" w:rsidP="00147A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0F96784C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1A91C21F" w14:textId="4CCFB3AB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19F0CA2" w14:textId="22AD2715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4D0CFD0" w14:textId="57430837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39C15360" w14:textId="09374F2C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48A86A88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7227AD2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C0F2CAE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2C7DED44" w14:textId="5D31E168" w:rsidTr="005F581E">
        <w:tc>
          <w:tcPr>
            <w:tcW w:w="1413" w:type="dxa"/>
            <w:vMerge/>
          </w:tcPr>
          <w:p w14:paraId="5F39969B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F53A8A1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0778F452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6419A5F" w14:textId="5383C9B3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5F402E0F" w14:textId="78EB87DB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DCC0B45" w14:textId="0DB476D9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77D95152" w14:textId="4C828F63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6711AF46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6440C13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DA13696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0ACC7CA4" w14:textId="0CB7F03D" w:rsidTr="005F581E">
        <w:tc>
          <w:tcPr>
            <w:tcW w:w="1413" w:type="dxa"/>
            <w:vMerge/>
          </w:tcPr>
          <w:p w14:paraId="76042590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821F9AE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6A743F22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8A6DAAA" w14:textId="3658155F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CC0833E" w14:textId="51FA52C7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41F6109" w14:textId="3C33DD60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42DA4F5D" w14:textId="2D7F0193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4C238C5C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518CC93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787FC2D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513FC201" w14:textId="06E1FDAD" w:rsidTr="005F581E">
        <w:tc>
          <w:tcPr>
            <w:tcW w:w="1413" w:type="dxa"/>
            <w:vMerge/>
          </w:tcPr>
          <w:p w14:paraId="61D66389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8B5754E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646218CF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25EB78F" w14:textId="60155CC3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B2AFE2B" w14:textId="2C92E0F8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6B4B42E" w14:textId="7077B36B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7D710A45" w14:textId="78321678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74A3F6CB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B3E3706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6CD9996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1200C34A" w14:textId="77777777" w:rsidTr="005F581E">
        <w:tc>
          <w:tcPr>
            <w:tcW w:w="1413" w:type="dxa"/>
            <w:vMerge/>
          </w:tcPr>
          <w:p w14:paraId="13FDAD01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189AA9C" w14:textId="48C1A93F" w:rsidR="004A08E3" w:rsidRPr="004A08E3" w:rsidRDefault="004A08E3" w:rsidP="00147AF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Knowledge of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isk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actors and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auses</w:t>
            </w:r>
          </w:p>
        </w:tc>
        <w:tc>
          <w:tcPr>
            <w:tcW w:w="1276" w:type="dxa"/>
            <w:vMerge w:val="restart"/>
          </w:tcPr>
          <w:p w14:paraId="5962EE6C" w14:textId="49F7820C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43619793" w14:textId="1A63A11D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A08E3" w:rsidRPr="005604AC" w14:paraId="37450BD8" w14:textId="3889CAC3" w:rsidTr="005F581E">
        <w:tc>
          <w:tcPr>
            <w:tcW w:w="1413" w:type="dxa"/>
            <w:vMerge/>
          </w:tcPr>
          <w:p w14:paraId="16028EBC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B2A8B20" w14:textId="77777777" w:rsidR="004A08E3" w:rsidRPr="00AE21D8" w:rsidRDefault="004A08E3" w:rsidP="00147AF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2A2839BF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43C163F" w14:textId="5398C956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7EF256EB" w14:textId="77E336A2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02E6220" w14:textId="7B65797B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3E774D67" w14:textId="7DF13B01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01E131ED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38AC7633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9346852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6DE57196" w14:textId="0A92BE3A" w:rsidTr="005F581E">
        <w:tc>
          <w:tcPr>
            <w:tcW w:w="1413" w:type="dxa"/>
            <w:vMerge/>
          </w:tcPr>
          <w:p w14:paraId="6EE42088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0C0E1B0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14:paraId="429F0683" w14:textId="77777777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9C9A6CE" w14:textId="5FAC6E11" w:rsidR="004A08E3" w:rsidRPr="005604AC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5AB0218" w14:textId="6217384D" w:rsidR="004A08E3" w:rsidRPr="004A08E3" w:rsidRDefault="004A08E3" w:rsidP="008F23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8111728" w14:textId="31FD8383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42B25011" w14:textId="7EDAA8C8" w:rsidR="004A08E3" w:rsidRPr="004A08E3" w:rsidRDefault="004A08E3" w:rsidP="00147AF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4DB683A7" w14:textId="77777777" w:rsidR="004A08E3" w:rsidRPr="005604AC" w:rsidRDefault="004A08E3" w:rsidP="00147A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7FB3D00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985F88" w14:textId="77777777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7251006A" w14:textId="77777777" w:rsidTr="005F581E">
        <w:tc>
          <w:tcPr>
            <w:tcW w:w="1413" w:type="dxa"/>
            <w:vMerge/>
          </w:tcPr>
          <w:p w14:paraId="598C1F0F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76D53A1" w14:textId="2E0A72CC" w:rsidR="00D6733E" w:rsidRPr="004A08E3" w:rsidRDefault="00D6733E" w:rsidP="00D6733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f-treatment knowledge</w:t>
            </w:r>
          </w:p>
        </w:tc>
        <w:tc>
          <w:tcPr>
            <w:tcW w:w="1276" w:type="dxa"/>
            <w:vMerge w:val="restart"/>
          </w:tcPr>
          <w:p w14:paraId="482E357C" w14:textId="7D0D853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2FC6A266" w14:textId="2F4DB1F8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</w:tr>
      <w:tr w:rsidR="00D6733E" w:rsidRPr="005604AC" w14:paraId="68CC734E" w14:textId="0295C18C" w:rsidTr="005F581E">
        <w:tc>
          <w:tcPr>
            <w:tcW w:w="1413" w:type="dxa"/>
            <w:vMerge/>
          </w:tcPr>
          <w:p w14:paraId="1643721E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47DAEA8" w14:textId="10319265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2835B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4A240FE" w14:textId="09360F1A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FA42191" w14:textId="3BB0F564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3DD0F13" w14:textId="628EEC42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6A8BAF4" w14:textId="5054318A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1218DF1C" w14:textId="3CD681E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5F33FF0D" w14:textId="7E35253C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DE33B0A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62EC2DE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418609F9" w14:textId="0AF6A289" w:rsidTr="005F581E">
        <w:tc>
          <w:tcPr>
            <w:tcW w:w="1413" w:type="dxa"/>
            <w:vMerge/>
          </w:tcPr>
          <w:p w14:paraId="06707286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2E62379" w14:textId="549DF84D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2835B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71EB938C" w14:textId="68DC8930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758863B5" w14:textId="4DC026BE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5341602" w14:textId="5CA79733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C660EB8" w14:textId="1F56FC90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424F54FA" w14:textId="68F30AD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787BD422" w14:textId="78E03ED6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060F1AC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2C60AC2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3C7DCD6E" w14:textId="77777777" w:rsidTr="005F581E">
        <w:tc>
          <w:tcPr>
            <w:tcW w:w="1413" w:type="dxa"/>
            <w:vMerge/>
          </w:tcPr>
          <w:p w14:paraId="0E4BCC03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72A0F4B" w14:textId="2B2A7D4B" w:rsidR="00D6733E" w:rsidRPr="004A08E3" w:rsidRDefault="00D6733E" w:rsidP="00D6733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nowledge of professional help available</w:t>
            </w:r>
          </w:p>
        </w:tc>
        <w:tc>
          <w:tcPr>
            <w:tcW w:w="1276" w:type="dxa"/>
            <w:vMerge w:val="restart"/>
          </w:tcPr>
          <w:p w14:paraId="339987D7" w14:textId="0ABD770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23FD038C" w14:textId="6CC79CE3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D6733E" w:rsidRPr="005604AC" w14:paraId="16C55103" w14:textId="3DD60185" w:rsidTr="005F581E">
        <w:tc>
          <w:tcPr>
            <w:tcW w:w="1413" w:type="dxa"/>
            <w:vMerge/>
          </w:tcPr>
          <w:p w14:paraId="6B9765E8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A2D5E08" w14:textId="2907D5AD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2835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97D3033" w14:textId="2C52A3E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2AEDF75" w14:textId="70BE9781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3EC89276" w14:textId="22F3F74F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49BF578E" w14:textId="72839CEF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4C8ECA70" w14:textId="326B260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1CF8FB17" w14:textId="2D18F690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457A88D2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6051857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2E440EB2" w14:textId="1C83B752" w:rsidTr="005F581E">
        <w:tc>
          <w:tcPr>
            <w:tcW w:w="1413" w:type="dxa"/>
            <w:vMerge/>
          </w:tcPr>
          <w:p w14:paraId="2AC1A7A6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24950B0" w14:textId="230E47DD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2835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31A9516C" w14:textId="37E4AC4A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7A55BC6" w14:textId="0869993F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B3275BC" w14:textId="74C0666B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2DBE95F8" w14:textId="12675BA3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038C192C" w14:textId="2334AE65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30AE6ACD" w14:textId="7233AEDE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9A3D949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41C85FB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1021ADCC" w14:textId="77777777" w:rsidTr="005F581E">
        <w:tc>
          <w:tcPr>
            <w:tcW w:w="1413" w:type="dxa"/>
            <w:vMerge/>
          </w:tcPr>
          <w:p w14:paraId="0E6808AE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821BD5F" w14:textId="53614065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2835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516ACE43" w14:textId="795ADA30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0977B7A3" w14:textId="2D7162AB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0CC8CC7" w14:textId="71E2FDEE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241A0B5" w14:textId="2C347C10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3ABF279B" w14:textId="74883B2A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525F35B5" w14:textId="2952B3CB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299C36C6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8EE117C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2A1A9850" w14:textId="77777777" w:rsidTr="005F581E">
        <w:tc>
          <w:tcPr>
            <w:tcW w:w="1413" w:type="dxa"/>
            <w:vMerge/>
          </w:tcPr>
          <w:p w14:paraId="1B1DD0B7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0D13D0D6" w14:textId="428258D1" w:rsidR="00D6733E" w:rsidRPr="004A08E3" w:rsidRDefault="00D6733E" w:rsidP="00D6733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Knowledge of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ow to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ek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ntal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alth </w:t>
            </w:r>
            <w:proofErr w:type="spellStart"/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nformation</w:t>
            </w:r>
          </w:p>
        </w:tc>
        <w:tc>
          <w:tcPr>
            <w:tcW w:w="1276" w:type="dxa"/>
            <w:vMerge w:val="restart"/>
          </w:tcPr>
          <w:p w14:paraId="4C3F5644" w14:textId="12955F49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vMerge w:val="restart"/>
          </w:tcPr>
          <w:p w14:paraId="34DD5535" w14:textId="305C420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</w:tr>
      <w:tr w:rsidR="00D6733E" w:rsidRPr="005604AC" w14:paraId="1497B7E7" w14:textId="554CA2B5" w:rsidTr="005F581E">
        <w:tc>
          <w:tcPr>
            <w:tcW w:w="1413" w:type="dxa"/>
            <w:vMerge/>
          </w:tcPr>
          <w:p w14:paraId="03F47C70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55689E3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14:paraId="73F4A1F4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0AF5FB57" w14:textId="64636E19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75D4A0F" w14:textId="189E22E5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9B7E916" w14:textId="69DB912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3F75B879" w14:textId="28410D2E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2232DEBD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4CFE091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80AE041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60CF7CB2" w14:textId="544A0A09" w:rsidTr="005F581E">
        <w:tc>
          <w:tcPr>
            <w:tcW w:w="1413" w:type="dxa"/>
            <w:vMerge/>
          </w:tcPr>
          <w:p w14:paraId="1B76D816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94C7C30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14:paraId="4645201E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4EE0134" w14:textId="31540EBF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8D53275" w14:textId="66749F08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9B10DB9" w14:textId="40EEEBB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38681FEA" w14:textId="73DCD7C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0D9D2635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96A302D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76FCED1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09961725" w14:textId="575DEFB5" w:rsidTr="005F581E">
        <w:tc>
          <w:tcPr>
            <w:tcW w:w="1413" w:type="dxa"/>
            <w:vMerge/>
          </w:tcPr>
          <w:p w14:paraId="12EF9068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B83B429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bottom"/>
          </w:tcPr>
          <w:p w14:paraId="56A33C38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4F4A1A71" w14:textId="2D4535C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726C9DF" w14:textId="36C52196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8E542AE" w14:textId="15FD72B8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3E3C010D" w14:textId="6868BB0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1F012285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283B744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9C1CD0B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5CD80B4C" w14:textId="2AE3F41E" w:rsidTr="005F581E">
        <w:tc>
          <w:tcPr>
            <w:tcW w:w="1413" w:type="dxa"/>
            <w:vMerge/>
          </w:tcPr>
          <w:p w14:paraId="5E029D36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556185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14:paraId="72F11892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6489E1D" w14:textId="766A0E92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E5A93F9" w14:textId="5D3D8A8D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AE688CA" w14:textId="661B3F5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091A8773" w14:textId="51F6F88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59CB06FD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F00717A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618E391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140E4B72" w14:textId="77777777" w:rsidTr="005F581E">
        <w:tc>
          <w:tcPr>
            <w:tcW w:w="1413" w:type="dxa"/>
            <w:vMerge/>
          </w:tcPr>
          <w:p w14:paraId="09C92D9A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188DD977" w14:textId="3660CC8A" w:rsidR="00D6733E" w:rsidRPr="004A08E3" w:rsidRDefault="00D6733E" w:rsidP="00D6733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ttitudes that promote recognition and appropriate help-seeking</w:t>
            </w:r>
          </w:p>
        </w:tc>
        <w:tc>
          <w:tcPr>
            <w:tcW w:w="1276" w:type="dxa"/>
            <w:vMerge w:val="restart"/>
          </w:tcPr>
          <w:p w14:paraId="14DC62E1" w14:textId="4251E7BF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6" w:type="dxa"/>
            <w:vMerge w:val="restart"/>
          </w:tcPr>
          <w:p w14:paraId="65CA1180" w14:textId="5E5E87E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D6733E" w:rsidRPr="005604AC" w14:paraId="2D673082" w14:textId="03DEDBCA" w:rsidTr="005F581E">
        <w:tc>
          <w:tcPr>
            <w:tcW w:w="1413" w:type="dxa"/>
            <w:vMerge/>
          </w:tcPr>
          <w:p w14:paraId="67365852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AE72957" w14:textId="77777777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14:paraId="0129C97F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3B23CD47" w14:textId="1B1C9E62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6F5A2078" w14:textId="03E0684B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786E2DA" w14:textId="33EB9259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3CB9A421" w14:textId="20C23665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38DA6526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4FB5383C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7A28B02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7B27C861" w14:textId="51BB8F29" w:rsidTr="005F581E">
        <w:tc>
          <w:tcPr>
            <w:tcW w:w="1413" w:type="dxa"/>
            <w:vMerge/>
          </w:tcPr>
          <w:p w14:paraId="6ABCAC90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334F923" w14:textId="77777777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14:paraId="024691F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85AEAA0" w14:textId="7C28B1F3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631AD4FF" w14:textId="4EEA9499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02E7EEEC" w14:textId="6F9C8803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16C58258" w14:textId="1A633461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32261CB3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B092A92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700405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586DFC85" w14:textId="1B56EB6A" w:rsidTr="005F581E">
        <w:tc>
          <w:tcPr>
            <w:tcW w:w="1413" w:type="dxa"/>
            <w:vMerge/>
          </w:tcPr>
          <w:p w14:paraId="403F2AC6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258B93B" w14:textId="77777777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14:paraId="30C6FB54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CA498C2" w14:textId="419E6E3F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EAE3AD0" w14:textId="5666736F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3185431D" w14:textId="176A28D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606C73F1" w14:textId="2FEA181E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3BA8DE89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3484BF6D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9212CD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55333353" w14:textId="2EE845C0" w:rsidTr="005F581E">
        <w:tc>
          <w:tcPr>
            <w:tcW w:w="1413" w:type="dxa"/>
            <w:vMerge/>
          </w:tcPr>
          <w:p w14:paraId="0E7D507D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8857A89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bottom"/>
          </w:tcPr>
          <w:p w14:paraId="33BAE3A3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3BBC673" w14:textId="5E9AADDD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4E22923" w14:textId="226CDC1C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5B8E245" w14:textId="5D1334E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50CD6F9F" w14:textId="7461514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743FF8A8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65C3678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FC89338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63763CD8" w14:textId="6CC49538" w:rsidTr="005F581E">
        <w:tc>
          <w:tcPr>
            <w:tcW w:w="1413" w:type="dxa"/>
            <w:vMerge/>
          </w:tcPr>
          <w:p w14:paraId="2844DF61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53A591D" w14:textId="77777777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5A79954F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0561E792" w14:textId="37C7A624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32D9881" w14:textId="1CBC0618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17FD86C9" w14:textId="3350F0A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74289014" w14:textId="41DCBA6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532C3EE8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F9BBB66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C9D894B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615BBD13" w14:textId="52A8D724" w:rsidTr="005F581E">
        <w:tc>
          <w:tcPr>
            <w:tcW w:w="1413" w:type="dxa"/>
            <w:vMerge/>
          </w:tcPr>
          <w:p w14:paraId="4A092041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B274C22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bottom"/>
          </w:tcPr>
          <w:p w14:paraId="0DA08B1F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305E4C6" w14:textId="16D67B8B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99D3C80" w14:textId="25A49D01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42668D4" w14:textId="4740522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0090723F" w14:textId="222E26A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407B9DA6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3912FCB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2525233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0F413A41" w14:textId="1B284B5E" w:rsidTr="005F581E">
        <w:tc>
          <w:tcPr>
            <w:tcW w:w="1413" w:type="dxa"/>
            <w:vMerge/>
          </w:tcPr>
          <w:p w14:paraId="17716A0E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4FE60FE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bottom"/>
          </w:tcPr>
          <w:p w14:paraId="5DDBDC2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69A4D0A" w14:textId="6DC7F86E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195A058F" w14:textId="15F301B2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88A564A" w14:textId="7026BE28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6E1D5708" w14:textId="3A41D0B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76A0BB60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00A2F5C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E00AA5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1FFE7C38" w14:textId="7505504D" w:rsidTr="005F581E">
        <w:tc>
          <w:tcPr>
            <w:tcW w:w="1413" w:type="dxa"/>
            <w:vMerge/>
          </w:tcPr>
          <w:p w14:paraId="54648423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F2E1938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vAlign w:val="bottom"/>
          </w:tcPr>
          <w:p w14:paraId="168A3F68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0AF25E3" w14:textId="126D41A9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44B9D48" w14:textId="33B5B96A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A4D5CA4" w14:textId="2D94108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4E7DDFD" w14:textId="478AB659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3E3C07A8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4E482CF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7E69D9F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49F78957" w14:textId="1539BC26" w:rsidTr="005F581E">
        <w:tc>
          <w:tcPr>
            <w:tcW w:w="1413" w:type="dxa"/>
            <w:vMerge/>
          </w:tcPr>
          <w:p w14:paraId="00F02F10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94A2D91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bottom"/>
          </w:tcPr>
          <w:p w14:paraId="4DC2C25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43A7089E" w14:textId="3476A5BC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6923113D" w14:textId="0120673E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A0278AD" w14:textId="03DDA582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4BDC7889" w14:textId="0D885B2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64090AFD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26BD51F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2F3BA0C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72E08E08" w14:textId="3B3539B3" w:rsidTr="005F581E">
        <w:tc>
          <w:tcPr>
            <w:tcW w:w="1413" w:type="dxa"/>
            <w:vMerge/>
          </w:tcPr>
          <w:p w14:paraId="385CAAFE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618AAB0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bottom"/>
          </w:tcPr>
          <w:p w14:paraId="0B5908A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1AE3CB8" w14:textId="4FDF6BA1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5906804E" w14:textId="5E004DBF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45C4C50" w14:textId="0159470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23E88171" w14:textId="3A24F5C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29BA8081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6791F66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3F34B9E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4E6973FA" w14:textId="27A899BB" w:rsidTr="005F581E">
        <w:tc>
          <w:tcPr>
            <w:tcW w:w="1413" w:type="dxa"/>
            <w:vMerge/>
          </w:tcPr>
          <w:p w14:paraId="2BB5B973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59843DF" w14:textId="77777777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bottom"/>
          </w:tcPr>
          <w:p w14:paraId="6D70ACB5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169E8EC6" w14:textId="290BBD70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90049E6" w14:textId="382DE11E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BD7EE83" w14:textId="697502F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05E5F45B" w14:textId="718ED9CA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61DBF596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4CE6DF21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A1E70A8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00414A33" w14:textId="4CD488B7" w:rsidTr="005F581E">
        <w:tc>
          <w:tcPr>
            <w:tcW w:w="1413" w:type="dxa"/>
            <w:vMerge/>
          </w:tcPr>
          <w:p w14:paraId="3E931AA8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C727AE5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bottom"/>
          </w:tcPr>
          <w:p w14:paraId="3EE17131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9C04202" w14:textId="67D39393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7FF7CC48" w14:textId="2A462193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FB1456F" w14:textId="2B1FD9E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1EC16CB9" w14:textId="44C2C983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7D74ADED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C98CB10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08DAA5A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08CDB172" w14:textId="25CCF851" w:rsidTr="005F581E">
        <w:tc>
          <w:tcPr>
            <w:tcW w:w="1413" w:type="dxa"/>
            <w:vMerge/>
          </w:tcPr>
          <w:p w14:paraId="63C8259F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0582D37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bottom"/>
          </w:tcPr>
          <w:p w14:paraId="21CB60C9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124CD5A4" w14:textId="0A9AAC79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198D0D1B" w14:textId="37C062C9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8ACA728" w14:textId="6064E409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02957450" w14:textId="1E114D3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3A9BDF2E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A365A76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35F090D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7D8CD6F5" w14:textId="2FEB1875" w:rsidTr="005F581E">
        <w:tc>
          <w:tcPr>
            <w:tcW w:w="1413" w:type="dxa"/>
            <w:vMerge/>
          </w:tcPr>
          <w:p w14:paraId="561D22B4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6C92763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bottom"/>
          </w:tcPr>
          <w:p w14:paraId="5DF8CC31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2CBE5BBA" w14:textId="53BCFFA5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53B3E51C" w14:textId="47570FB7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DD1C5F0" w14:textId="533C847F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13A35A16" w14:textId="29ED9595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7CC3C5EC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73512F2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9160716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40BF9701" w14:textId="0D1AB4E1" w:rsidTr="005F581E">
        <w:tc>
          <w:tcPr>
            <w:tcW w:w="1413" w:type="dxa"/>
            <w:vMerge/>
          </w:tcPr>
          <w:p w14:paraId="1F1F6852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2F1DA3F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14:paraId="634E6F29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530B74A6" w14:textId="2A1EB53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59" w:type="dxa"/>
          </w:tcPr>
          <w:p w14:paraId="5E16AE13" w14:textId="5C94D1BF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986EEB3" w14:textId="37694F5F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bottom"/>
          </w:tcPr>
          <w:p w14:paraId="48804688" w14:textId="160F943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59" w:type="dxa"/>
            <w:vAlign w:val="bottom"/>
          </w:tcPr>
          <w:p w14:paraId="7C1EB2D5" w14:textId="77777777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5A9230CD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76" w:type="dxa"/>
            <w:vMerge/>
          </w:tcPr>
          <w:p w14:paraId="5499E611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</w:tr>
      <w:tr w:rsidR="00D6733E" w:rsidRPr="005604AC" w14:paraId="276F9D4B" w14:textId="2F1BFB36" w:rsidTr="005F581E">
        <w:tc>
          <w:tcPr>
            <w:tcW w:w="1413" w:type="dxa"/>
            <w:vMerge/>
          </w:tcPr>
          <w:p w14:paraId="1110E459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014DBC9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bottom"/>
          </w:tcPr>
          <w:p w14:paraId="4B40835D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04FC5C5B" w14:textId="6D5E1AD1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38678656" w14:textId="3BD351F2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06FD32B" w14:textId="27210272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3D04F6BB" w14:textId="48D4062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027A432C" w14:textId="77777777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F8ADDCC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F8102B5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771C7128" w14:textId="3424E563" w:rsidTr="005F581E">
        <w:tc>
          <w:tcPr>
            <w:tcW w:w="1413" w:type="dxa"/>
            <w:vMerge w:val="restart"/>
            <w:vAlign w:val="center"/>
          </w:tcPr>
          <w:p w14:paraId="7FF20376" w14:textId="20860EE1" w:rsidR="00D6733E" w:rsidRPr="005604AC" w:rsidRDefault="00D6733E" w:rsidP="00D6733E">
            <w:pPr>
              <w:rPr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PDDS - Perceived discrimination and devaluation scale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8788" w:type="dxa"/>
            <w:gridSpan w:val="7"/>
            <w:vAlign w:val="bottom"/>
          </w:tcPr>
          <w:p w14:paraId="06B55F7A" w14:textId="4C6088FA" w:rsidR="00D6733E" w:rsidRPr="004A08E3" w:rsidRDefault="00D6733E" w:rsidP="00D6733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f-reported perceived discrimination and devaluation towards mental illness</w:t>
            </w:r>
          </w:p>
        </w:tc>
        <w:tc>
          <w:tcPr>
            <w:tcW w:w="1276" w:type="dxa"/>
            <w:vMerge w:val="restart"/>
          </w:tcPr>
          <w:p w14:paraId="49E6CA7B" w14:textId="10479478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vMerge w:val="restart"/>
          </w:tcPr>
          <w:p w14:paraId="0680E3BB" w14:textId="5A69C92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</w:tr>
      <w:tr w:rsidR="00D6733E" w:rsidRPr="005604AC" w14:paraId="7B53FECF" w14:textId="77777777" w:rsidTr="005F581E">
        <w:tc>
          <w:tcPr>
            <w:tcW w:w="1413" w:type="dxa"/>
            <w:vMerge/>
          </w:tcPr>
          <w:p w14:paraId="676B79E1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12FA573" w14:textId="44D91370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bottom"/>
          </w:tcPr>
          <w:p w14:paraId="3BEAF828" w14:textId="56CB9C1C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03EE608" w14:textId="5C30B1A4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80B9008" w14:textId="531BC7C1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EA1558C" w14:textId="6BCB1585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0E5BE97A" w14:textId="69058A6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7718AC55" w14:textId="149C3BDC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8982FDE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1711C35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58D34384" w14:textId="19AD2B77" w:rsidTr="005F581E">
        <w:tc>
          <w:tcPr>
            <w:tcW w:w="1413" w:type="dxa"/>
            <w:vMerge/>
          </w:tcPr>
          <w:p w14:paraId="192E0152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4F56EF3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vAlign w:val="bottom"/>
          </w:tcPr>
          <w:p w14:paraId="26AE10AF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EC2CA15" w14:textId="5C9B3F44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1E979C2" w14:textId="2DA177BB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1CF96E5" w14:textId="7817537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63DC8E0E" w14:textId="5A860C6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1F429823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A6A9E02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69465B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2FA63B28" w14:textId="18BCC789" w:rsidTr="005F581E">
        <w:tc>
          <w:tcPr>
            <w:tcW w:w="1413" w:type="dxa"/>
            <w:vMerge/>
          </w:tcPr>
          <w:p w14:paraId="3BD1FFC3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24DA965" w14:textId="77777777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bottom"/>
          </w:tcPr>
          <w:p w14:paraId="78683B17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1AFD26D" w14:textId="25CD20F6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080C3196" w14:textId="2881D89C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1286DBF" w14:textId="64F0E19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67072388" w14:textId="379EEAFE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17EB0EDF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56E5070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D3F8845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7C9C230A" w14:textId="295B8D12" w:rsidTr="005F581E">
        <w:tc>
          <w:tcPr>
            <w:tcW w:w="1413" w:type="dxa"/>
            <w:vMerge/>
          </w:tcPr>
          <w:p w14:paraId="17384593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4D1DC49" w14:textId="77777777" w:rsidR="00D6733E" w:rsidRPr="00AE21D8" w:rsidRDefault="00D6733E" w:rsidP="00D673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E21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vAlign w:val="bottom"/>
          </w:tcPr>
          <w:p w14:paraId="61FCCC16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3A2E5397" w14:textId="1BFCD270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0DDD2AFF" w14:textId="27E33933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1E499B67" w14:textId="56D6EA08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08DB8634" w14:textId="522975D9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bottom"/>
          </w:tcPr>
          <w:p w14:paraId="68B82CD0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11472394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83FA263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1C75A9C9" w14:textId="7C45884D" w:rsidTr="005F581E">
        <w:tc>
          <w:tcPr>
            <w:tcW w:w="1413" w:type="dxa"/>
            <w:vMerge/>
          </w:tcPr>
          <w:p w14:paraId="0CF94407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1B36ABA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bottom"/>
          </w:tcPr>
          <w:p w14:paraId="6B124586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37020B5C" w14:textId="224C7B16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D7B149F" w14:textId="00127277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47A8EA1" w14:textId="78C7364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4CBE97E5" w14:textId="7DF8281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46D60B20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75D8E3F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28AF819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5D34C0CD" w14:textId="785C8FCD" w:rsidTr="005F581E">
        <w:tc>
          <w:tcPr>
            <w:tcW w:w="1413" w:type="dxa"/>
            <w:vMerge/>
          </w:tcPr>
          <w:p w14:paraId="68FF51B8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5EEE78C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  <w:vAlign w:val="bottom"/>
          </w:tcPr>
          <w:p w14:paraId="5935A852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A87300C" w14:textId="70208955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44F95BBE" w14:textId="366B6E91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F4B2988" w14:textId="45D2D9C6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718512E8" w14:textId="4CCDB20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19333995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DCD0E23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2059892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368D6E96" w14:textId="7BBADE7F" w:rsidTr="005F581E">
        <w:tc>
          <w:tcPr>
            <w:tcW w:w="1413" w:type="dxa"/>
            <w:vMerge/>
          </w:tcPr>
          <w:p w14:paraId="4BD550BD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1873B73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vAlign w:val="bottom"/>
          </w:tcPr>
          <w:p w14:paraId="4C008DF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C53C2E7" w14:textId="143D62F8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12EA321" w14:textId="369C2B97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4690743" w14:textId="2D41678F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0C486C09" w14:textId="425630E1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51654ED0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DF6741A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AF69696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5BAF659A" w14:textId="70FBDA45" w:rsidTr="005F581E">
        <w:tc>
          <w:tcPr>
            <w:tcW w:w="1413" w:type="dxa"/>
            <w:vMerge/>
          </w:tcPr>
          <w:p w14:paraId="6AD82EFB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28F3FC2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vAlign w:val="bottom"/>
          </w:tcPr>
          <w:p w14:paraId="4C8DB098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72BC9D1F" w14:textId="6E0261AA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CB79C54" w14:textId="7A9AE951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8E4A04D" w14:textId="3534FC16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05E69559" w14:textId="2EA9CE9E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79FC35F8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F64DEF4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8F18AD9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2ACCD383" w14:textId="35684B06" w:rsidTr="005F581E">
        <w:tc>
          <w:tcPr>
            <w:tcW w:w="1413" w:type="dxa"/>
            <w:vMerge/>
          </w:tcPr>
          <w:p w14:paraId="72D99E2F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19657BA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vAlign w:val="bottom"/>
          </w:tcPr>
          <w:p w14:paraId="1FB04E91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9C2DBE7" w14:textId="1663381C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653B77D" w14:textId="288E89AF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37B14D8" w14:textId="3AF50F2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3DB79D6" w14:textId="7AAEA99C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05DDD8A5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3F238E4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D12F4C0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32F1CB0A" w14:textId="5B446634" w:rsidTr="005F581E">
        <w:tc>
          <w:tcPr>
            <w:tcW w:w="1413" w:type="dxa"/>
            <w:vMerge/>
          </w:tcPr>
          <w:p w14:paraId="0EDB0A75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42CD105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465B6E3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CA096DD" w14:textId="38F4C67D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59A7BDB0" w14:textId="0BD97298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7C8766C" w14:textId="34B33291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6073FAC7" w14:textId="7CB46008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5C68938F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DE814CD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A11CDDA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2F20E355" w14:textId="481312CA" w:rsidTr="005F581E">
        <w:tc>
          <w:tcPr>
            <w:tcW w:w="1413" w:type="dxa"/>
            <w:vMerge/>
          </w:tcPr>
          <w:p w14:paraId="0106FC4E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409DC42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bottom"/>
          </w:tcPr>
          <w:p w14:paraId="095391FE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6147D39" w14:textId="3DA45DDB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DA609B8" w14:textId="1F701952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3B14E1E4" w14:textId="1325010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2B2AB275" w14:textId="38F6CAAE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200D090C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975F338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EC4AD1F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4BD276BA" w14:textId="7A323AA7" w:rsidTr="005F581E">
        <w:tc>
          <w:tcPr>
            <w:tcW w:w="1413" w:type="dxa"/>
            <w:vMerge/>
          </w:tcPr>
          <w:p w14:paraId="1BBE02C8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37D7065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vAlign w:val="bottom"/>
          </w:tcPr>
          <w:p w14:paraId="5E4DC64E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8BD8296" w14:textId="62501701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7984B367" w14:textId="45BAD821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947B60B" w14:textId="35CFA1F3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5F1FA002" w14:textId="6509C8F6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bottom"/>
          </w:tcPr>
          <w:p w14:paraId="5B4A48AA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5532CA7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40101F0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0F3B665D" w14:textId="65B45C55" w:rsidTr="005F581E">
        <w:tc>
          <w:tcPr>
            <w:tcW w:w="1413" w:type="dxa"/>
            <w:vMerge w:val="restart"/>
            <w:vAlign w:val="center"/>
          </w:tcPr>
          <w:p w14:paraId="642196A8" w14:textId="56C07ABB" w:rsidR="00D6733E" w:rsidRPr="005604AC" w:rsidRDefault="00D6733E" w:rsidP="00D6733E">
            <w:pPr>
              <w:rPr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MHPR - Mental health problem recognition module</w:t>
            </w:r>
            <w:r w:rsidRPr="00823DBD">
              <w:rPr>
                <w:rFonts w:cs="Times New Roman (Body CS)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8788" w:type="dxa"/>
            <w:gridSpan w:val="7"/>
          </w:tcPr>
          <w:p w14:paraId="36705A0D" w14:textId="25D5F3BC" w:rsidR="00D6733E" w:rsidRPr="004A08E3" w:rsidRDefault="00D6733E" w:rsidP="00D6733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ognition of disorders symptoms</w:t>
            </w:r>
          </w:p>
        </w:tc>
        <w:tc>
          <w:tcPr>
            <w:tcW w:w="1276" w:type="dxa"/>
            <w:vMerge w:val="restart"/>
          </w:tcPr>
          <w:p w14:paraId="74BAAD0E" w14:textId="2517825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5347045E" w14:textId="2757652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D6733E" w:rsidRPr="005604AC" w14:paraId="5AE446C2" w14:textId="77777777" w:rsidTr="005F581E">
        <w:tc>
          <w:tcPr>
            <w:tcW w:w="1413" w:type="dxa"/>
            <w:vMerge/>
          </w:tcPr>
          <w:p w14:paraId="24270D6A" w14:textId="77777777" w:rsidR="00D6733E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93A561B" w14:textId="56C3AD5E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vAlign w:val="bottom"/>
          </w:tcPr>
          <w:p w14:paraId="1E05FEEF" w14:textId="2BDEE131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711E858" w14:textId="2071E7AC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50B69C9" w14:textId="4CD18747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1E61A7D" w14:textId="1D3F87CF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4392F86A" w14:textId="2949E1F3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7850CD86" w14:textId="126DE146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EE997C6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27057C6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6818EC49" w14:textId="667F5BAB" w:rsidTr="005F581E">
        <w:tc>
          <w:tcPr>
            <w:tcW w:w="1413" w:type="dxa"/>
            <w:vMerge/>
          </w:tcPr>
          <w:p w14:paraId="74D2B5C1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293A140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vAlign w:val="bottom"/>
          </w:tcPr>
          <w:p w14:paraId="049E02EC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CE2D613" w14:textId="1D6CC060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3785F6C" w14:textId="1A58643D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53B7589" w14:textId="24D3FC0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518F26B" w14:textId="1F2275B8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1918D10F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61F4EE1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EECA0F0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22E4AD1E" w14:textId="16E6EDA8" w:rsidTr="005F581E">
        <w:tc>
          <w:tcPr>
            <w:tcW w:w="1413" w:type="dxa"/>
            <w:vMerge/>
          </w:tcPr>
          <w:p w14:paraId="1F2DA36F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4E396E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bottom"/>
          </w:tcPr>
          <w:p w14:paraId="1A2174B0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10864A13" w14:textId="2492782A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1600F8F" w14:textId="3DBFF7CF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AD46EFB" w14:textId="6BF1ABFE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12B24FE1" w14:textId="4474446D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5DAF2328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EF22AA4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4381109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59D874E8" w14:textId="65F2594A" w:rsidTr="005F581E">
        <w:tc>
          <w:tcPr>
            <w:tcW w:w="1413" w:type="dxa"/>
            <w:vMerge/>
          </w:tcPr>
          <w:p w14:paraId="39D22DD8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F35780E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vAlign w:val="bottom"/>
          </w:tcPr>
          <w:p w14:paraId="514BA0F4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D6A91BF" w14:textId="1940A79B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A43901C" w14:textId="7AD3274F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C6635CF" w14:textId="4D41A429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582B35D7" w14:textId="6A3CCFDB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0CBD6BAD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F845F00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D584F9D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37ABF118" w14:textId="5FF30ACE" w:rsidTr="005F581E">
        <w:tc>
          <w:tcPr>
            <w:tcW w:w="1413" w:type="dxa"/>
            <w:vMerge/>
          </w:tcPr>
          <w:p w14:paraId="6009D6CD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4824D3D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vAlign w:val="bottom"/>
          </w:tcPr>
          <w:p w14:paraId="45DA0409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7D9B63E" w14:textId="0735A0B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ADB1450" w14:textId="11625783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63154B8" w14:textId="3CFC6C7F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D8BFBC6" w14:textId="46B2201F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3E46A81B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3F0F552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9F279B3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6733E" w:rsidRPr="005604AC" w14:paraId="1E62E4BA" w14:textId="36337AFB" w:rsidTr="005F581E">
        <w:tc>
          <w:tcPr>
            <w:tcW w:w="1413" w:type="dxa"/>
            <w:vMerge/>
          </w:tcPr>
          <w:p w14:paraId="5A4D0507" w14:textId="77777777" w:rsidR="00D6733E" w:rsidRPr="005604AC" w:rsidRDefault="00D6733E" w:rsidP="00D673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7C6B92E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vAlign w:val="bottom"/>
          </w:tcPr>
          <w:p w14:paraId="7DBAF92B" w14:textId="77777777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8F5D033" w14:textId="6EC942B5" w:rsidR="00D6733E" w:rsidRPr="005604AC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F0B4C44" w14:textId="6E9DCE29" w:rsidR="00D6733E" w:rsidRPr="004A08E3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940E574" w14:textId="01A7022E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29AF846F" w14:textId="35442624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4D786260" w14:textId="77777777" w:rsidR="00D6733E" w:rsidRPr="005604AC" w:rsidRDefault="00D6733E" w:rsidP="00D67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0EFA6B3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01B670" w14:textId="77777777" w:rsidR="00D6733E" w:rsidRPr="004A08E3" w:rsidRDefault="00D6733E" w:rsidP="00D67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46650DD9" w14:textId="4B65FD8F" w:rsidR="00147AFE" w:rsidRDefault="00147AFE" w:rsidP="00A51A36">
      <w:pPr>
        <w:rPr>
          <w:sz w:val="21"/>
          <w:szCs w:val="21"/>
          <w:lang w:val="en-CL"/>
        </w:rPr>
      </w:pPr>
      <w:r w:rsidRPr="002A01AF">
        <w:rPr>
          <w:sz w:val="21"/>
          <w:szCs w:val="21"/>
          <w:lang w:val="en-CL"/>
        </w:rPr>
        <w:t>All</w:t>
      </w:r>
      <w:r w:rsidRPr="002A01AF">
        <w:rPr>
          <w:sz w:val="21"/>
          <w:szCs w:val="21"/>
        </w:rPr>
        <w:t xml:space="preserve"> </w:t>
      </w:r>
      <w:r w:rsidRPr="002A01AF">
        <w:rPr>
          <w:sz w:val="21"/>
          <w:szCs w:val="21"/>
          <w:lang w:val="en-CL"/>
        </w:rPr>
        <w:t>items were rated by N=8 experts.</w:t>
      </w:r>
    </w:p>
    <w:p w14:paraId="66FB54BD" w14:textId="2F5F71D7" w:rsidR="00147AFE" w:rsidRPr="00147AFE" w:rsidRDefault="00147AFE" w:rsidP="00A51A36">
      <w:pPr>
        <w:rPr>
          <w:b/>
          <w:bCs/>
        </w:rPr>
      </w:pPr>
      <w:r w:rsidRPr="00911425">
        <w:rPr>
          <w:sz w:val="21"/>
          <w:szCs w:val="21"/>
        </w:rPr>
        <w:t>Items scoring below optimal thresholds (I-CVI ≥ 0.78; k &gt; 0.74) appear in bold.</w:t>
      </w:r>
    </w:p>
    <w:p w14:paraId="2A873AE1" w14:textId="65494190" w:rsidR="00F94680" w:rsidRDefault="00F94680" w:rsidP="00A51A36">
      <w:pPr>
        <w:rPr>
          <w:sz w:val="21"/>
          <w:szCs w:val="21"/>
        </w:rPr>
      </w:pPr>
      <w:r w:rsidRPr="00F94680">
        <w:rPr>
          <w:rFonts w:ascii="Calibri" w:hAnsi="Calibri" w:cs="Calibri"/>
          <w:b/>
          <w:bCs/>
          <w:color w:val="000000"/>
          <w:sz w:val="20"/>
          <w:szCs w:val="20"/>
        </w:rPr>
        <w:lastRenderedPageBreak/>
        <w:t>†</w:t>
      </w:r>
      <w:r w:rsidRPr="00F94680">
        <w:rPr>
          <w:sz w:val="21"/>
          <w:szCs w:val="21"/>
        </w:rPr>
        <w:t>The number of raters who agreed on ratings of 3 or 4 on the Likert scale is shown.</w:t>
      </w:r>
    </w:p>
    <w:p w14:paraId="65B642BB" w14:textId="0CDD5CDC" w:rsidR="0055332E" w:rsidRPr="005604AC" w:rsidRDefault="0055332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a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I-CVI (item content validity index)</w:t>
      </w:r>
      <w:r w:rsidR="005F581E">
        <w:rPr>
          <w:sz w:val="21"/>
          <w:szCs w:val="21"/>
        </w:rPr>
        <w:t>:</w:t>
      </w:r>
      <w:r w:rsidR="00452626" w:rsidRPr="005604AC">
        <w:rPr>
          <w:sz w:val="21"/>
          <w:szCs w:val="21"/>
        </w:rPr>
        <w:t xml:space="preserve"> number of experts giving a rating of 3 or 4/number of experts</w:t>
      </w:r>
      <w:r w:rsidR="005F581E">
        <w:rPr>
          <w:sz w:val="21"/>
          <w:szCs w:val="21"/>
        </w:rPr>
        <w:t>. Evaluation criteria:</w:t>
      </w:r>
      <w:r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Acceptable = </w:t>
      </w:r>
      <w:r>
        <w:rPr>
          <w:rFonts w:ascii="Helvetica Neue" w:hAnsi="Helvetica Neue"/>
          <w:color w:val="001D35"/>
          <w:shd w:val="clear" w:color="auto" w:fill="FFFFFF"/>
        </w:rPr>
        <w:t>≥</w:t>
      </w:r>
      <w:r>
        <w:rPr>
          <w:sz w:val="21"/>
          <w:szCs w:val="21"/>
        </w:rPr>
        <w:t xml:space="preserve"> </w:t>
      </w:r>
      <w:r w:rsidRPr="005604AC">
        <w:rPr>
          <w:sz w:val="21"/>
          <w:szCs w:val="21"/>
        </w:rPr>
        <w:t>0.7</w:t>
      </w:r>
      <w:r>
        <w:rPr>
          <w:sz w:val="21"/>
          <w:szCs w:val="21"/>
        </w:rPr>
        <w:t>8</w:t>
      </w:r>
      <w:r w:rsidRPr="005604AC">
        <w:rPr>
          <w:sz w:val="21"/>
          <w:szCs w:val="21"/>
        </w:rPr>
        <w:t xml:space="preserve">; </w:t>
      </w:r>
      <w:r>
        <w:rPr>
          <w:sz w:val="21"/>
          <w:szCs w:val="21"/>
        </w:rPr>
        <w:t xml:space="preserve">for review </w:t>
      </w:r>
      <w:r w:rsidRPr="005604AC">
        <w:rPr>
          <w:sz w:val="21"/>
          <w:szCs w:val="21"/>
        </w:rPr>
        <w:t xml:space="preserve">= </w:t>
      </w:r>
      <w:r>
        <w:rPr>
          <w:sz w:val="21"/>
          <w:szCs w:val="21"/>
        </w:rPr>
        <w:t xml:space="preserve">&lt; </w:t>
      </w:r>
      <w:r w:rsidRPr="005604AC">
        <w:rPr>
          <w:sz w:val="21"/>
          <w:szCs w:val="21"/>
        </w:rPr>
        <w:t>0.7</w:t>
      </w:r>
      <w:r>
        <w:rPr>
          <w:sz w:val="21"/>
          <w:szCs w:val="21"/>
        </w:rPr>
        <w:t>8</w:t>
      </w:r>
      <w:r w:rsidRPr="005604AC">
        <w:rPr>
          <w:sz w:val="21"/>
          <w:szCs w:val="21"/>
        </w:rPr>
        <w:t>.</w:t>
      </w:r>
    </w:p>
    <w:p w14:paraId="7CEC971C" w14:textId="23401E25" w:rsidR="00452626" w:rsidRPr="005604AC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b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Pc (probability of a chance occurrence) = [</w:t>
      </w:r>
      <w:proofErr w:type="gramStart"/>
      <w:r w:rsidR="00452626" w:rsidRPr="005604AC">
        <w:rPr>
          <w:sz w:val="21"/>
          <w:szCs w:val="21"/>
        </w:rPr>
        <w:t>N!/</w:t>
      </w:r>
      <w:proofErr w:type="gramEnd"/>
      <w:r w:rsidR="00452626" w:rsidRPr="005604AC">
        <w:rPr>
          <w:sz w:val="21"/>
          <w:szCs w:val="21"/>
        </w:rPr>
        <w:t>A!(N - A)!] x 0.5N</w:t>
      </w:r>
      <w:r>
        <w:rPr>
          <w:sz w:val="21"/>
          <w:szCs w:val="21"/>
        </w:rPr>
        <w:t>,</w:t>
      </w:r>
      <w:r w:rsidR="00452626" w:rsidRPr="005604AC">
        <w:rPr>
          <w:sz w:val="21"/>
          <w:szCs w:val="21"/>
        </w:rPr>
        <w:t xml:space="preserve"> where N = number of experts and A = number of agreeing experts</w:t>
      </w:r>
    </w:p>
    <w:p w14:paraId="65468D2D" w14:textId="49A5EEFB" w:rsidR="0045262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c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k* = kappa designating agreement on dimension: k* = (I-CVI – Pc)</w:t>
      </w:r>
      <w:proofErr w:type="gramStart"/>
      <w:r w:rsidR="00452626" w:rsidRPr="005604AC">
        <w:rPr>
          <w:sz w:val="21"/>
          <w:szCs w:val="21"/>
        </w:rPr>
        <w:t>/(</w:t>
      </w:r>
      <w:proofErr w:type="gramEnd"/>
      <w:r w:rsidR="00452626" w:rsidRPr="005604AC">
        <w:rPr>
          <w:sz w:val="21"/>
          <w:szCs w:val="21"/>
        </w:rPr>
        <w:t>1 – Pc).</w:t>
      </w:r>
      <w:r>
        <w:rPr>
          <w:sz w:val="21"/>
          <w:szCs w:val="21"/>
        </w:rPr>
        <w:t xml:space="preserve"> </w:t>
      </w:r>
      <w:r w:rsidR="00452626" w:rsidRPr="005604AC">
        <w:rPr>
          <w:sz w:val="21"/>
          <w:szCs w:val="21"/>
        </w:rPr>
        <w:t xml:space="preserve">Evaluation criteria: </w:t>
      </w:r>
      <w:r w:rsidR="0055332E">
        <w:rPr>
          <w:sz w:val="21"/>
          <w:szCs w:val="21"/>
        </w:rPr>
        <w:t xml:space="preserve">Poor = k* &lt; 0.40; </w:t>
      </w:r>
      <w:r w:rsidR="00452626" w:rsidRPr="005604AC">
        <w:rPr>
          <w:sz w:val="21"/>
          <w:szCs w:val="21"/>
        </w:rPr>
        <w:t>fair = k* of 0.40–0.59; good = k* of 0.60–0.74; and excellent = k* &gt; 0.74.</w:t>
      </w:r>
    </w:p>
    <w:p w14:paraId="0E6DF2D6" w14:textId="00BCB331" w:rsidR="00A51A3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d</w:t>
      </w:r>
      <w:r w:rsidR="00A51A36">
        <w:rPr>
          <w:rFonts w:cs="Times New Roman (Body CS)"/>
          <w:sz w:val="21"/>
          <w:szCs w:val="20"/>
          <w:vertAlign w:val="superscript"/>
        </w:rPr>
        <w:t xml:space="preserve"> </w:t>
      </w:r>
      <w:r w:rsidRPr="005F581E">
        <w:rPr>
          <w:sz w:val="21"/>
          <w:szCs w:val="21"/>
        </w:rPr>
        <w:t>S-CVI/UA</w:t>
      </w:r>
      <w:r w:rsidR="00A51A36"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 w:rsidRPr="005F581E">
        <w:rPr>
          <w:sz w:val="21"/>
          <w:szCs w:val="21"/>
        </w:rPr>
        <w:t>Universal Agreement among experts</w:t>
      </w:r>
      <w:r>
        <w:rPr>
          <w:sz w:val="21"/>
          <w:szCs w:val="21"/>
        </w:rPr>
        <w:t>)</w:t>
      </w:r>
      <w:r w:rsidR="00A51A36" w:rsidRPr="005604AC">
        <w:rPr>
          <w:sz w:val="21"/>
          <w:szCs w:val="21"/>
        </w:rPr>
        <w:t xml:space="preserve">: </w:t>
      </w:r>
      <w:r>
        <w:rPr>
          <w:sz w:val="21"/>
          <w:szCs w:val="21"/>
        </w:rPr>
        <w:t>R</w:t>
      </w:r>
      <w:r w:rsidRPr="005F581E">
        <w:rPr>
          <w:sz w:val="21"/>
          <w:szCs w:val="21"/>
        </w:rPr>
        <w:t xml:space="preserve">ecommended </w:t>
      </w:r>
      <w:r>
        <w:rPr>
          <w:sz w:val="21"/>
          <w:szCs w:val="21"/>
        </w:rPr>
        <w:t xml:space="preserve">value </w:t>
      </w:r>
      <w:r w:rsidRPr="005F581E">
        <w:rPr>
          <w:sz w:val="21"/>
          <w:szCs w:val="21"/>
        </w:rPr>
        <w:t>≥ 0.80 indicative of acceptable content validity</w:t>
      </w:r>
      <w:r w:rsidR="00A51A36" w:rsidRPr="005604AC">
        <w:rPr>
          <w:sz w:val="21"/>
          <w:szCs w:val="21"/>
        </w:rPr>
        <w:t>.</w:t>
      </w:r>
    </w:p>
    <w:p w14:paraId="2B09AD32" w14:textId="74B9BFBB" w:rsidR="00A51A3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e</w:t>
      </w:r>
      <w:r w:rsidR="00A51A36">
        <w:rPr>
          <w:rFonts w:cs="Times New Roman (Body CS)"/>
          <w:sz w:val="21"/>
          <w:szCs w:val="20"/>
          <w:vertAlign w:val="superscript"/>
        </w:rPr>
        <w:t xml:space="preserve"> </w:t>
      </w:r>
      <w:r w:rsidRPr="005F581E">
        <w:rPr>
          <w:sz w:val="21"/>
          <w:szCs w:val="21"/>
        </w:rPr>
        <w:t>S-CVI/A</w:t>
      </w:r>
      <w:r>
        <w:rPr>
          <w:sz w:val="21"/>
          <w:szCs w:val="21"/>
        </w:rPr>
        <w:t>ve</w:t>
      </w:r>
      <w:r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 w:rsidRPr="005F581E">
        <w:rPr>
          <w:sz w:val="21"/>
          <w:szCs w:val="21"/>
        </w:rPr>
        <w:t xml:space="preserve">Average </w:t>
      </w:r>
      <w:r>
        <w:rPr>
          <w:sz w:val="21"/>
          <w:szCs w:val="21"/>
        </w:rPr>
        <w:t>c</w:t>
      </w:r>
      <w:r w:rsidRPr="005F581E">
        <w:rPr>
          <w:sz w:val="21"/>
          <w:szCs w:val="21"/>
        </w:rPr>
        <w:t xml:space="preserve">ontent </w:t>
      </w:r>
      <w:r>
        <w:rPr>
          <w:sz w:val="21"/>
          <w:szCs w:val="21"/>
        </w:rPr>
        <w:t>v</w:t>
      </w:r>
      <w:r w:rsidRPr="005F581E">
        <w:rPr>
          <w:sz w:val="21"/>
          <w:szCs w:val="21"/>
        </w:rPr>
        <w:t xml:space="preserve">alidity </w:t>
      </w:r>
      <w:r>
        <w:rPr>
          <w:sz w:val="21"/>
          <w:szCs w:val="21"/>
        </w:rPr>
        <w:t>i</w:t>
      </w:r>
      <w:r w:rsidRPr="005F581E">
        <w:rPr>
          <w:sz w:val="21"/>
          <w:szCs w:val="21"/>
        </w:rPr>
        <w:t>ndex</w:t>
      </w:r>
      <w:r>
        <w:rPr>
          <w:sz w:val="21"/>
          <w:szCs w:val="21"/>
        </w:rPr>
        <w:t>)</w:t>
      </w:r>
      <w:r w:rsidRPr="005604AC">
        <w:rPr>
          <w:sz w:val="21"/>
          <w:szCs w:val="21"/>
        </w:rPr>
        <w:t xml:space="preserve">: </w:t>
      </w:r>
      <w:r>
        <w:rPr>
          <w:sz w:val="21"/>
          <w:szCs w:val="21"/>
        </w:rPr>
        <w:t>R</w:t>
      </w:r>
      <w:r w:rsidRPr="005F581E">
        <w:rPr>
          <w:sz w:val="21"/>
          <w:szCs w:val="21"/>
        </w:rPr>
        <w:t xml:space="preserve">ecommended </w:t>
      </w:r>
      <w:r>
        <w:rPr>
          <w:sz w:val="21"/>
          <w:szCs w:val="21"/>
        </w:rPr>
        <w:t xml:space="preserve">value </w:t>
      </w:r>
      <w:r w:rsidRPr="005F581E">
        <w:rPr>
          <w:sz w:val="21"/>
          <w:szCs w:val="21"/>
        </w:rPr>
        <w:t>≥ 0.</w:t>
      </w:r>
      <w:r>
        <w:rPr>
          <w:sz w:val="21"/>
          <w:szCs w:val="21"/>
        </w:rPr>
        <w:t>9</w:t>
      </w:r>
      <w:r w:rsidRPr="005F581E">
        <w:rPr>
          <w:sz w:val="21"/>
          <w:szCs w:val="21"/>
        </w:rPr>
        <w:t xml:space="preserve">0 indicative of </w:t>
      </w:r>
      <w:r>
        <w:rPr>
          <w:sz w:val="21"/>
          <w:szCs w:val="21"/>
        </w:rPr>
        <w:t>excellent</w:t>
      </w:r>
      <w:r w:rsidRPr="005F581E">
        <w:rPr>
          <w:sz w:val="21"/>
          <w:szCs w:val="21"/>
        </w:rPr>
        <w:t xml:space="preserve"> content validity</w:t>
      </w:r>
      <w:r w:rsidR="00A51A36" w:rsidRPr="005604AC">
        <w:rPr>
          <w:sz w:val="21"/>
          <w:szCs w:val="21"/>
        </w:rPr>
        <w:t>.</w:t>
      </w:r>
    </w:p>
    <w:p w14:paraId="2A27C7EB" w14:textId="77777777" w:rsidR="00A51A36" w:rsidRDefault="00A51A36" w:rsidP="00A51A36">
      <w:pPr>
        <w:rPr>
          <w:sz w:val="21"/>
          <w:szCs w:val="21"/>
        </w:rPr>
      </w:pPr>
    </w:p>
    <w:p w14:paraId="746E5280" w14:textId="77777777" w:rsidR="00D6733E" w:rsidRDefault="00D6733E" w:rsidP="00A51A36">
      <w:pPr>
        <w:rPr>
          <w:sz w:val="21"/>
          <w:szCs w:val="21"/>
        </w:rPr>
      </w:pPr>
    </w:p>
    <w:sectPr w:rsidR="00D6733E" w:rsidSect="008F23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A52E4"/>
    <w:multiLevelType w:val="hybridMultilevel"/>
    <w:tmpl w:val="9626A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E3788"/>
    <w:multiLevelType w:val="hybridMultilevel"/>
    <w:tmpl w:val="5C3A9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074999">
    <w:abstractNumId w:val="0"/>
  </w:num>
  <w:num w:numId="2" w16cid:durableId="551887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Sup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5p0ssfw5wxfefwv4x2zs2x2twsv9ta0vz&quot;&gt;PHD&lt;record-ids&gt;&lt;item&gt;2&lt;/item&gt;&lt;item&gt;20&lt;/item&gt;&lt;item&gt;75&lt;/item&gt;&lt;item&gt;89&lt;/item&gt;&lt;item&gt;95&lt;/item&gt;&lt;item&gt;115&lt;/item&gt;&lt;item&gt;120&lt;/item&gt;&lt;item&gt;13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6&lt;/item&gt;&lt;item&gt;301&lt;/item&gt;&lt;item&gt;302&lt;/item&gt;&lt;item&gt;303&lt;/item&gt;&lt;item&gt;304&lt;/item&gt;&lt;item&gt;305&lt;/item&gt;&lt;item&gt;306&lt;/item&gt;&lt;item&gt;307&lt;/item&gt;&lt;item&gt;308&lt;/item&gt;&lt;item&gt;309&lt;/item&gt;&lt;/record-ids&gt;&lt;/item&gt;&lt;/Libraries&gt;"/>
  </w:docVars>
  <w:rsids>
    <w:rsidRoot w:val="002620C0"/>
    <w:rsid w:val="00003D49"/>
    <w:rsid w:val="00005F5D"/>
    <w:rsid w:val="00022893"/>
    <w:rsid w:val="00035191"/>
    <w:rsid w:val="00063209"/>
    <w:rsid w:val="00065064"/>
    <w:rsid w:val="000B07E3"/>
    <w:rsid w:val="000B1D9F"/>
    <w:rsid w:val="000B6954"/>
    <w:rsid w:val="000F75F5"/>
    <w:rsid w:val="00106AE1"/>
    <w:rsid w:val="00115096"/>
    <w:rsid w:val="001362F9"/>
    <w:rsid w:val="00141750"/>
    <w:rsid w:val="00142637"/>
    <w:rsid w:val="00145A27"/>
    <w:rsid w:val="00147AFE"/>
    <w:rsid w:val="0016116D"/>
    <w:rsid w:val="00161AC3"/>
    <w:rsid w:val="001B7F0F"/>
    <w:rsid w:val="001C11A8"/>
    <w:rsid w:val="001D043D"/>
    <w:rsid w:val="00252384"/>
    <w:rsid w:val="002618BF"/>
    <w:rsid w:val="002620C0"/>
    <w:rsid w:val="002835B5"/>
    <w:rsid w:val="002A01AF"/>
    <w:rsid w:val="002B6479"/>
    <w:rsid w:val="002F6C2C"/>
    <w:rsid w:val="002F77E2"/>
    <w:rsid w:val="0030210C"/>
    <w:rsid w:val="00314671"/>
    <w:rsid w:val="0034008A"/>
    <w:rsid w:val="00353347"/>
    <w:rsid w:val="00370E53"/>
    <w:rsid w:val="00381528"/>
    <w:rsid w:val="003966C9"/>
    <w:rsid w:val="00397EC0"/>
    <w:rsid w:val="003B7353"/>
    <w:rsid w:val="003C7949"/>
    <w:rsid w:val="003D2CFB"/>
    <w:rsid w:val="004037D1"/>
    <w:rsid w:val="00450E40"/>
    <w:rsid w:val="00452626"/>
    <w:rsid w:val="0045468C"/>
    <w:rsid w:val="00480C2C"/>
    <w:rsid w:val="00493B43"/>
    <w:rsid w:val="004A08E3"/>
    <w:rsid w:val="004B58DE"/>
    <w:rsid w:val="004C2BC1"/>
    <w:rsid w:val="00501831"/>
    <w:rsid w:val="00502DF9"/>
    <w:rsid w:val="005175B1"/>
    <w:rsid w:val="00534D76"/>
    <w:rsid w:val="0055332E"/>
    <w:rsid w:val="005604AC"/>
    <w:rsid w:val="0057094E"/>
    <w:rsid w:val="00592C85"/>
    <w:rsid w:val="005A3A8B"/>
    <w:rsid w:val="005B4071"/>
    <w:rsid w:val="005B6E3B"/>
    <w:rsid w:val="005F035B"/>
    <w:rsid w:val="005F581E"/>
    <w:rsid w:val="00607821"/>
    <w:rsid w:val="0063407B"/>
    <w:rsid w:val="00635F82"/>
    <w:rsid w:val="006B3FC3"/>
    <w:rsid w:val="006C2AFB"/>
    <w:rsid w:val="006F4536"/>
    <w:rsid w:val="007075FC"/>
    <w:rsid w:val="0071535C"/>
    <w:rsid w:val="0075113A"/>
    <w:rsid w:val="00753F31"/>
    <w:rsid w:val="00764C36"/>
    <w:rsid w:val="00774730"/>
    <w:rsid w:val="00794A65"/>
    <w:rsid w:val="007A7AC4"/>
    <w:rsid w:val="007B0BB7"/>
    <w:rsid w:val="007B4594"/>
    <w:rsid w:val="00823CE2"/>
    <w:rsid w:val="0082788B"/>
    <w:rsid w:val="008657D6"/>
    <w:rsid w:val="00894BCD"/>
    <w:rsid w:val="00895670"/>
    <w:rsid w:val="008A0AFB"/>
    <w:rsid w:val="008A1733"/>
    <w:rsid w:val="008A5F92"/>
    <w:rsid w:val="008D3EAD"/>
    <w:rsid w:val="008E3132"/>
    <w:rsid w:val="008F2335"/>
    <w:rsid w:val="008F6893"/>
    <w:rsid w:val="00911425"/>
    <w:rsid w:val="0093300B"/>
    <w:rsid w:val="00984C99"/>
    <w:rsid w:val="009E4DEC"/>
    <w:rsid w:val="00A13C14"/>
    <w:rsid w:val="00A300FF"/>
    <w:rsid w:val="00A3134E"/>
    <w:rsid w:val="00A415FE"/>
    <w:rsid w:val="00A51A36"/>
    <w:rsid w:val="00A729F1"/>
    <w:rsid w:val="00A91779"/>
    <w:rsid w:val="00A92A17"/>
    <w:rsid w:val="00AA4395"/>
    <w:rsid w:val="00AA4A8F"/>
    <w:rsid w:val="00AC01C7"/>
    <w:rsid w:val="00AC5AF7"/>
    <w:rsid w:val="00AE21D8"/>
    <w:rsid w:val="00AE5DC8"/>
    <w:rsid w:val="00B12D42"/>
    <w:rsid w:val="00B206DB"/>
    <w:rsid w:val="00B71529"/>
    <w:rsid w:val="00B85A2C"/>
    <w:rsid w:val="00BB00B4"/>
    <w:rsid w:val="00BB68FB"/>
    <w:rsid w:val="00BB7577"/>
    <w:rsid w:val="00BD30A4"/>
    <w:rsid w:val="00C12FD2"/>
    <w:rsid w:val="00C17426"/>
    <w:rsid w:val="00C26899"/>
    <w:rsid w:val="00C34897"/>
    <w:rsid w:val="00C70E77"/>
    <w:rsid w:val="00C74F8B"/>
    <w:rsid w:val="00C85446"/>
    <w:rsid w:val="00C923D4"/>
    <w:rsid w:val="00CA23ED"/>
    <w:rsid w:val="00CA277F"/>
    <w:rsid w:val="00D66C24"/>
    <w:rsid w:val="00D6733E"/>
    <w:rsid w:val="00DA38DD"/>
    <w:rsid w:val="00DD31B5"/>
    <w:rsid w:val="00DE5052"/>
    <w:rsid w:val="00DF0672"/>
    <w:rsid w:val="00E1367C"/>
    <w:rsid w:val="00E13764"/>
    <w:rsid w:val="00E26561"/>
    <w:rsid w:val="00E47972"/>
    <w:rsid w:val="00EC5901"/>
    <w:rsid w:val="00EC5F13"/>
    <w:rsid w:val="00ED493E"/>
    <w:rsid w:val="00EF57CB"/>
    <w:rsid w:val="00F039AD"/>
    <w:rsid w:val="00F277D6"/>
    <w:rsid w:val="00F61857"/>
    <w:rsid w:val="00F94680"/>
    <w:rsid w:val="00FA17F4"/>
    <w:rsid w:val="00FA18AA"/>
    <w:rsid w:val="00FC1025"/>
    <w:rsid w:val="00FE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5685E"/>
  <w15:chartTrackingRefBased/>
  <w15:docId w15:val="{D2CA0CE1-6AE4-2549-BF40-E91B475B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20C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0C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620C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620C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2620C0"/>
  </w:style>
  <w:style w:type="character" w:styleId="Hyperlink">
    <w:name w:val="Hyperlink"/>
    <w:basedOn w:val="DefaultParagraphFont"/>
    <w:uiPriority w:val="99"/>
    <w:unhideWhenUsed/>
    <w:rsid w:val="00FC10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102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7972"/>
    <w:pPr>
      <w:ind w:left="720"/>
      <w:contextualSpacing/>
    </w:pPr>
  </w:style>
  <w:style w:type="table" w:styleId="TableGrid">
    <w:name w:val="Table Grid"/>
    <w:basedOn w:val="TableNormal"/>
    <w:uiPriority w:val="39"/>
    <w:rsid w:val="00370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6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6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F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60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5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2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4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7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3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5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01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4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59FE86DE217BC458741D32F8EF06758" ma:contentTypeVersion="10" ma:contentTypeDescription="Crear nuevo documento." ma:contentTypeScope="" ma:versionID="ce2944aa112b3072b7be7060201d3a40">
  <xsd:schema xmlns:xsd="http://www.w3.org/2001/XMLSchema" xmlns:xs="http://www.w3.org/2001/XMLSchema" xmlns:p="http://schemas.microsoft.com/office/2006/metadata/properties" xmlns:ns3="dbe3b9e0-54c8-4051-b61c-7076e9b2ac11" targetNamespace="http://schemas.microsoft.com/office/2006/metadata/properties" ma:root="true" ma:fieldsID="5c0f9d1d46b5f98dee2868d4744500a4" ns3:_="">
    <xsd:import namespace="dbe3b9e0-54c8-4051-b61c-7076e9b2ac1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3b9e0-54c8-4051-b61c-7076e9b2ac1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5ACE1F-A432-564F-A299-4D7F7E061E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CBEA54-75F0-4F2F-B145-11C745B66E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6DB22C-A978-4A1D-ACAB-9DBD9D81FF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3b9e0-54c8-4051-b61c-7076e9b2ac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F6EA33-9237-46F2-B670-A779438E8E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Armando</dc:creator>
  <cp:keywords/>
  <dc:description/>
  <cp:lastModifiedBy>Armando Basagoitia</cp:lastModifiedBy>
  <cp:revision>7</cp:revision>
  <dcterms:created xsi:type="dcterms:W3CDTF">2025-10-01T01:56:00Z</dcterms:created>
  <dcterms:modified xsi:type="dcterms:W3CDTF">2026-02-18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9FE86DE217BC458741D32F8EF06758</vt:lpwstr>
  </property>
</Properties>
</file>